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552E5" w14:textId="77777777" w:rsidR="00F17171" w:rsidRDefault="00F17171" w:rsidP="00F17171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54923185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2E195CE" wp14:editId="1D2799AC">
            <wp:extent cx="9000000" cy="4910871"/>
            <wp:effectExtent l="0" t="0" r="0" b="4445"/>
            <wp:docPr id="89789027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00000" cy="4910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7A10C1" w14:textId="77777777" w:rsidR="00F17171" w:rsidRDefault="00F17171" w:rsidP="00F17171">
      <w:pPr>
        <w:widowControl/>
        <w:rPr>
          <w:rFonts w:ascii="Times New Roman" w:hAnsi="Times New Roman" w:cs="Times New Roman"/>
          <w:sz w:val="24"/>
          <w:szCs w:val="24"/>
        </w:rPr>
      </w:pPr>
      <w:r w:rsidRPr="008B56C9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8B56C9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B56C9">
        <w:rPr>
          <w:rFonts w:ascii="Times New Roman" w:hAnsi="Times New Roman" w:cs="Times New Roman"/>
          <w:sz w:val="24"/>
          <w:szCs w:val="24"/>
        </w:rPr>
        <w:t>Meta-regression for network meta-analysi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56C9">
        <w:rPr>
          <w:rFonts w:ascii="Times New Roman" w:hAnsi="Times New Roman" w:cs="Times New Roman"/>
          <w:sz w:val="24"/>
          <w:szCs w:val="24"/>
        </w:rPr>
        <w:t>Including six important study-level factors (sample size, age, surgery type, male proportion, CPB time and aortic cross-clamping time) respectively to conduct meta-regression for network meta-analysis. The final results were presented as the SUCRA rank probability plots. The outcomes evaluated were: (A) Reducing intraoperative red blood cells transfusions. (B) Reducing postoperative red blood cells transfusions during the first 24h. (C) Reducing postoperative blood loss or chest tube drainage during the first 24h. *The surgery types prescribed in the studies: 1. Valve; 2. CABG; 3. Valve or CABG; 4. Valve, CABG or Aortic. CPB, cardiopulmonary bypass; ACC, aortic cross-clamping.</w:t>
      </w:r>
    </w:p>
    <w:bookmarkEnd w:id="0"/>
    <w:p w14:paraId="3A57F33C" w14:textId="77777777" w:rsidR="00EF440D" w:rsidRPr="00F17171" w:rsidRDefault="00EF440D"/>
    <w:sectPr w:rsidR="00EF440D" w:rsidRPr="00F17171" w:rsidSect="0098418C">
      <w:pgSz w:w="19845" w:h="14175" w:orient="landscape" w:code="9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725505" w14:textId="77777777" w:rsidR="0098418C" w:rsidRDefault="0098418C" w:rsidP="00F17171">
      <w:r>
        <w:separator/>
      </w:r>
    </w:p>
  </w:endnote>
  <w:endnote w:type="continuationSeparator" w:id="0">
    <w:p w14:paraId="48DC1EFC" w14:textId="77777777" w:rsidR="0098418C" w:rsidRDefault="0098418C" w:rsidP="00F171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583DC1" w14:textId="77777777" w:rsidR="0098418C" w:rsidRDefault="0098418C" w:rsidP="00F17171">
      <w:r>
        <w:separator/>
      </w:r>
    </w:p>
  </w:footnote>
  <w:footnote w:type="continuationSeparator" w:id="0">
    <w:p w14:paraId="4765105A" w14:textId="77777777" w:rsidR="0098418C" w:rsidRDefault="0098418C" w:rsidP="00F171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8EB"/>
    <w:rsid w:val="001A38EB"/>
    <w:rsid w:val="003B02DE"/>
    <w:rsid w:val="00965BF1"/>
    <w:rsid w:val="0098418C"/>
    <w:rsid w:val="00C5514A"/>
    <w:rsid w:val="00CD103C"/>
    <w:rsid w:val="00EF440D"/>
    <w:rsid w:val="00F17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B80097C-A65D-43CE-92E5-DE064227B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71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unhideWhenUsed/>
    <w:rsid w:val="00C5514A"/>
    <w:rPr>
      <w:rFonts w:ascii="Times New Roman" w:eastAsia="Times New Roman" w:hAnsi="Times New Roman"/>
      <w:b w:val="0"/>
      <w:sz w:val="24"/>
    </w:rPr>
  </w:style>
  <w:style w:type="paragraph" w:styleId="a4">
    <w:name w:val="header"/>
    <w:basedOn w:val="a"/>
    <w:link w:val="a5"/>
    <w:uiPriority w:val="99"/>
    <w:unhideWhenUsed/>
    <w:rsid w:val="00F171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1717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171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171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添隆 王</dc:creator>
  <cp:keywords/>
  <dc:description/>
  <cp:lastModifiedBy>添隆 王</cp:lastModifiedBy>
  <cp:revision>2</cp:revision>
  <dcterms:created xsi:type="dcterms:W3CDTF">2024-01-14T03:13:00Z</dcterms:created>
  <dcterms:modified xsi:type="dcterms:W3CDTF">2024-01-14T03:14:00Z</dcterms:modified>
</cp:coreProperties>
</file>